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D5F71" w14:textId="39650BCE" w:rsidR="00111CF4" w:rsidRDefault="00111CF4" w:rsidP="00111CF4">
      <w:bookmarkStart w:id="0" w:name="_Hlk78990313"/>
      <w:r w:rsidRPr="00140EF5">
        <w:rPr>
          <w:b/>
        </w:rPr>
        <w:t>Table S</w:t>
      </w:r>
      <w:r w:rsidRPr="00140EF5">
        <w:rPr>
          <w:b/>
        </w:rPr>
        <w:fldChar w:fldCharType="begin"/>
      </w:r>
      <w:r w:rsidRPr="00140EF5">
        <w:rPr>
          <w:b/>
        </w:rPr>
        <w:instrText xml:space="preserve"> SEQ Table_S \* ARABIC </w:instrText>
      </w:r>
      <w:r w:rsidRPr="00140EF5">
        <w:rPr>
          <w:b/>
        </w:rPr>
        <w:fldChar w:fldCharType="separate"/>
      </w:r>
      <w:r w:rsidRPr="00140EF5">
        <w:rPr>
          <w:b/>
          <w:noProof/>
        </w:rPr>
        <w:t>1</w:t>
      </w:r>
      <w:r w:rsidRPr="00140EF5">
        <w:rPr>
          <w:b/>
        </w:rPr>
        <w:fldChar w:fldCharType="end"/>
      </w:r>
      <w:r w:rsidRPr="00140EF5">
        <w:rPr>
          <w:b/>
        </w:rPr>
        <w:t xml:space="preserve"> </w:t>
      </w:r>
      <w:r w:rsidR="00140EF5" w:rsidRPr="00140EF5">
        <w:rPr>
          <w:b/>
        </w:rPr>
        <w:t xml:space="preserve">Summary of the number of </w:t>
      </w:r>
      <w:r w:rsidR="007A390C">
        <w:rPr>
          <w:b/>
        </w:rPr>
        <w:t>short read</w:t>
      </w:r>
      <w:r w:rsidR="00B3576C">
        <w:rPr>
          <w:b/>
        </w:rPr>
        <w:t xml:space="preserve"> </w:t>
      </w:r>
      <w:r w:rsidR="00140EF5" w:rsidRPr="00140EF5">
        <w:rPr>
          <w:b/>
        </w:rPr>
        <w:t>datasets used for each species in the training set, evaluation set, and German cohort.</w:t>
      </w:r>
      <w:r>
        <w:t xml:space="preserve"> Classification is based on our new classification tool. </w:t>
      </w:r>
      <w:r w:rsidR="00A676F6">
        <w:rPr>
          <w:vertAlign w:val="superscript"/>
        </w:rPr>
        <w:t>1</w:t>
      </w:r>
      <w:r w:rsidR="00970A3D">
        <w:rPr>
          <w:vertAlign w:val="superscript"/>
        </w:rPr>
        <w:t xml:space="preserve"> </w:t>
      </w:r>
      <w:r>
        <w:t xml:space="preserve">Five samples reported as </w:t>
      </w:r>
      <w:r w:rsidRPr="00C11044">
        <w:rPr>
          <w:i/>
        </w:rPr>
        <w:t>H. influenzae</w:t>
      </w:r>
      <w:r>
        <w:t xml:space="preserve"> at SRA were reclassified by our algorithm as </w:t>
      </w:r>
      <w:r w:rsidRPr="00111CF4">
        <w:rPr>
          <w:i/>
        </w:rPr>
        <w:t xml:space="preserve">H. </w:t>
      </w:r>
      <w:proofErr w:type="spellStart"/>
      <w:r w:rsidRPr="00111CF4">
        <w:rPr>
          <w:i/>
        </w:rPr>
        <w:t>haemolyticus</w:t>
      </w:r>
      <w:proofErr w:type="spellEnd"/>
      <w:r>
        <w:t xml:space="preserve"> or </w:t>
      </w:r>
      <w:r w:rsidRPr="00111CF4">
        <w:rPr>
          <w:i/>
        </w:rPr>
        <w:t xml:space="preserve">H. </w:t>
      </w:r>
      <w:proofErr w:type="spellStart"/>
      <w:r w:rsidRPr="00111CF4">
        <w:rPr>
          <w:i/>
        </w:rPr>
        <w:t>parainfluenzae</w:t>
      </w:r>
      <w:proofErr w:type="spellEnd"/>
      <w:r>
        <w:t xml:space="preserve">. </w:t>
      </w:r>
      <w:r w:rsidR="00A676F6">
        <w:rPr>
          <w:vertAlign w:val="superscript"/>
        </w:rPr>
        <w:t>2</w:t>
      </w:r>
      <w:r w:rsidR="00970A3D">
        <w:rPr>
          <w:vertAlign w:val="superscript"/>
        </w:rPr>
        <w:t xml:space="preserve"> </w:t>
      </w:r>
      <w:bookmarkStart w:id="1" w:name="_GoBack"/>
      <w:bookmarkEnd w:id="1"/>
      <w:r>
        <w:t xml:space="preserve">All samples </w:t>
      </w:r>
      <w:r w:rsidR="0067743E">
        <w:t xml:space="preserve">(n=262) </w:t>
      </w:r>
      <w:r>
        <w:t xml:space="preserve">were initially classified as </w:t>
      </w:r>
      <w:r w:rsidR="009700E2" w:rsidRPr="009700E2">
        <w:rPr>
          <w:i/>
        </w:rPr>
        <w:t>H. influenzae</w:t>
      </w:r>
      <w:r>
        <w:t xml:space="preserve"> at time of diagnosis (between 2008-2013).</w:t>
      </w:r>
      <w:r w:rsidR="00804C0B">
        <w:t xml:space="preserve"> </w:t>
      </w:r>
      <w:r w:rsidR="001F1582">
        <w:t xml:space="preserve">All </w:t>
      </w:r>
      <w:r w:rsidR="001F1582" w:rsidRPr="001F1582">
        <w:rPr>
          <w:i/>
        </w:rPr>
        <w:t xml:space="preserve">H. </w:t>
      </w:r>
      <w:proofErr w:type="spellStart"/>
      <w:r w:rsidR="001F1582" w:rsidRPr="001F1582">
        <w:rPr>
          <w:i/>
        </w:rPr>
        <w:t>quentini</w:t>
      </w:r>
      <w:proofErr w:type="spellEnd"/>
      <w:r w:rsidR="001F1582">
        <w:t xml:space="preserve"> and </w:t>
      </w:r>
      <w:r w:rsidR="001F1582" w:rsidRPr="001F1582">
        <w:rPr>
          <w:i/>
        </w:rPr>
        <w:t xml:space="preserve">H. </w:t>
      </w:r>
      <w:proofErr w:type="spellStart"/>
      <w:r w:rsidR="001F1582">
        <w:rPr>
          <w:i/>
        </w:rPr>
        <w:t>aegyptius</w:t>
      </w:r>
      <w:proofErr w:type="spellEnd"/>
      <w:r w:rsidR="001F1582">
        <w:t xml:space="preserve"> strains were classified by our algorithm as </w:t>
      </w:r>
      <w:r w:rsidR="001F1582" w:rsidRPr="001F1582">
        <w:rPr>
          <w:i/>
        </w:rPr>
        <w:t xml:space="preserve">H. </w:t>
      </w:r>
      <w:proofErr w:type="spellStart"/>
      <w:r w:rsidR="001F1582" w:rsidRPr="001F1582">
        <w:rPr>
          <w:i/>
        </w:rPr>
        <w:t>haemolyticus</w:t>
      </w:r>
      <w:proofErr w:type="spellEnd"/>
      <w:r w:rsidR="001F1582">
        <w:t xml:space="preserve"> and </w:t>
      </w:r>
      <w:r w:rsidR="001F1582" w:rsidRPr="001F1582">
        <w:rPr>
          <w:i/>
        </w:rPr>
        <w:t>H. influenzae</w:t>
      </w:r>
      <w:r w:rsidR="001F1582">
        <w:t xml:space="preserve"> by our algorithm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31"/>
        <w:gridCol w:w="1358"/>
        <w:gridCol w:w="1673"/>
        <w:gridCol w:w="2264"/>
      </w:tblGrid>
      <w:tr w:rsidR="00111CF4" w:rsidRPr="00ED68E7" w14:paraId="4338C3BD" w14:textId="77777777" w:rsidTr="00A676F6">
        <w:trPr>
          <w:trHeight w:val="300"/>
        </w:trPr>
        <w:tc>
          <w:tcPr>
            <w:tcW w:w="20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bookmarkEnd w:id="0"/>
          <w:p w14:paraId="09E7CBC2" w14:textId="22A7CC50" w:rsidR="00111CF4" w:rsidRPr="00ED68E7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ecies/set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C807ED0" w14:textId="77777777" w:rsidR="00111CF4" w:rsidRPr="00ED68E7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ining</w:t>
            </w: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</w:tcPr>
          <w:p w14:paraId="088DA0EC" w14:textId="51218FE3" w:rsidR="00111CF4" w:rsidRPr="00ED68E7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valuation</w:t>
            </w:r>
            <w:r w:rsidR="00A676F6" w:rsidRPr="00A676F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</w:tcPr>
          <w:p w14:paraId="3C63296B" w14:textId="1A47774A" w:rsidR="00111CF4" w:rsidRPr="00ED68E7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rman cohort</w:t>
            </w:r>
            <w:r w:rsidR="00A676F6" w:rsidRPr="00A676F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111CF4" w:rsidRPr="00ED68E7" w14:paraId="421EA69B" w14:textId="77777777" w:rsidTr="001F1582">
        <w:trPr>
          <w:trHeight w:val="290"/>
        </w:trPr>
        <w:tc>
          <w:tcPr>
            <w:tcW w:w="2067" w:type="pct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A09A4" w14:textId="77777777" w:rsidR="00111CF4" w:rsidRPr="00A300D1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. influenzae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0CC91" w14:textId="0A8B14A2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68</w:t>
            </w: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4B768" w14:textId="0745AA14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0</w:t>
            </w:r>
            <w:r w:rsidR="00D9747E">
              <w:rPr>
                <w:rFonts w:ascii="Calibri" w:eastAsia="Times New Roman" w:hAnsi="Calibri" w:cs="Calibri"/>
                <w:color w:val="000000"/>
              </w:rPr>
              <w:t>5</w:t>
            </w:r>
            <w:r w:rsidR="00804C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CFDBA" w14:textId="7B28D75B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</w:tr>
      <w:tr w:rsidR="00111CF4" w:rsidRPr="00ED68E7" w14:paraId="09D856AB" w14:textId="77777777" w:rsidTr="001F1582">
        <w:trPr>
          <w:trHeight w:val="290"/>
        </w:trPr>
        <w:tc>
          <w:tcPr>
            <w:tcW w:w="20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C47E" w14:textId="5AF4EAA7" w:rsidR="00111CF4" w:rsidRPr="00A300D1" w:rsidRDefault="00111CF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NTHi</w:t>
            </w:r>
            <w:proofErr w:type="spellEnd"/>
          </w:p>
        </w:tc>
        <w:tc>
          <w:tcPr>
            <w:tcW w:w="75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D1AD8" w14:textId="6D8BCF2B" w:rsidR="00111CF4" w:rsidRPr="00C11044" w:rsidRDefault="00C1104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53</w:t>
            </w:r>
          </w:p>
        </w:tc>
        <w:tc>
          <w:tcPr>
            <w:tcW w:w="9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C117" w14:textId="241DA726" w:rsidR="00111CF4" w:rsidRPr="00C11044" w:rsidRDefault="00C1104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52</w:t>
            </w:r>
            <w:r w:rsidR="00804C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430E" w14:textId="3D4FECF2" w:rsidR="00111CF4" w:rsidRPr="00C11044" w:rsidRDefault="00C11044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</w:tr>
      <w:tr w:rsidR="00111CF4" w:rsidRPr="00ED68E7" w14:paraId="50E0DF82" w14:textId="77777777" w:rsidTr="00A300D1">
        <w:trPr>
          <w:trHeight w:val="29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84C9" w14:textId="01F64252" w:rsidR="00111CF4" w:rsidRPr="00A300D1" w:rsidRDefault="00111CF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erotypeable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FE25E" w14:textId="38664B37" w:rsidR="00111CF4" w:rsidRPr="00C11044" w:rsidRDefault="00C1104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1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17B3" w14:textId="67D619B3" w:rsidR="00111CF4" w:rsidRPr="00C11044" w:rsidRDefault="00C11044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5</w:t>
            </w:r>
            <w:r w:rsidR="001F158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08EB" w14:textId="2B5B5F15" w:rsidR="00111CF4" w:rsidRPr="00C11044" w:rsidRDefault="00C11044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F1582" w:rsidRPr="00ED68E7" w14:paraId="6F70C0B1" w14:textId="77777777" w:rsidTr="001F1582">
        <w:trPr>
          <w:trHeight w:val="290"/>
        </w:trPr>
        <w:tc>
          <w:tcPr>
            <w:tcW w:w="2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D3BBA" w14:textId="37F5309B" w:rsidR="001F1582" w:rsidRDefault="001F1582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apsule-deficie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92988" w14:textId="131F6AEA" w:rsidR="001F1582" w:rsidRPr="00C11044" w:rsidRDefault="001F1582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B33E1" w14:textId="65FD6250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200AE" w14:textId="6FDC062E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F1582" w:rsidRPr="00ED68E7" w14:paraId="7CF0DDD4" w14:textId="77777777" w:rsidTr="005D7AFC">
        <w:trPr>
          <w:trHeight w:val="290"/>
        </w:trPr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D29F4" w14:textId="1C90358D" w:rsidR="001F1582" w:rsidRDefault="001F1582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Multiple serotyp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F65F5" w14:textId="37555791" w:rsidR="001F1582" w:rsidRPr="00C11044" w:rsidRDefault="001F1582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74C8F" w14:textId="1E2EE39D" w:rsidR="001F1582" w:rsidRPr="00C11044" w:rsidRDefault="001F1582" w:rsidP="0067743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0DAA5" w14:textId="66E6092C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11CF4" w:rsidRPr="00ED68E7" w14:paraId="75BA0EF8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A6093" w14:textId="77777777" w:rsidR="00111CF4" w:rsidRPr="00A300D1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H. (influenzae)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egypti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7C031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4FB02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E4216" w14:textId="6B5B6684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11CF4" w:rsidRPr="00ED68E7" w14:paraId="1183C558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D3D25" w14:textId="77777777" w:rsidR="00111CF4" w:rsidRPr="00636C5C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aemolytic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B7FBACA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61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DA515" w14:textId="3949A320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2</w:t>
            </w:r>
            <w:r w:rsidR="00C11044" w:rsidRPr="00C110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2FE55" w14:textId="32F04BF4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1F1582" w:rsidRPr="00ED68E7" w14:paraId="208EF0F5" w14:textId="77777777" w:rsidTr="005D7AFC">
        <w:trPr>
          <w:trHeight w:val="290"/>
        </w:trPr>
        <w:tc>
          <w:tcPr>
            <w:tcW w:w="206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849E8" w14:textId="62716288" w:rsidR="001F1582" w:rsidRPr="00A300D1" w:rsidRDefault="001F1582" w:rsidP="001F1582">
            <w:pPr>
              <w:spacing w:after="0" w:line="360" w:lineRule="auto"/>
              <w:ind w:left="720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ubsp. intermedius</w:t>
            </w:r>
          </w:p>
        </w:tc>
        <w:tc>
          <w:tcPr>
            <w:tcW w:w="752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81C61" w14:textId="1DFE2D2C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13</w:t>
            </w:r>
          </w:p>
        </w:tc>
        <w:tc>
          <w:tcPr>
            <w:tcW w:w="92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57993" w14:textId="3C464D25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5C90E" w14:textId="58FDBFC2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111CF4" w:rsidRPr="00ED68E7" w14:paraId="6AF4E089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678DE" w14:textId="77777777" w:rsidR="00111CF4" w:rsidRPr="00636C5C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. (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aemolyticus</w:t>
            </w:r>
            <w:proofErr w:type="spellEnd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)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quentini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7A374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68BEE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30DCB" w14:textId="479E8C2F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11CF4" w:rsidRPr="00ED68E7" w14:paraId="08335098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6E606" w14:textId="77777777" w:rsidR="00111CF4" w:rsidRPr="00636C5C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arainfluenzae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3C35091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41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6A318" w14:textId="23666E7D" w:rsidR="00111CF4" w:rsidRPr="00C11044" w:rsidRDefault="001F1582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B9015" w14:textId="72B327D3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F1582" w:rsidRPr="00ED68E7" w14:paraId="2F7D1888" w14:textId="77777777" w:rsidTr="005D7AFC">
        <w:trPr>
          <w:trHeight w:val="290"/>
        </w:trPr>
        <w:tc>
          <w:tcPr>
            <w:tcW w:w="206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556A8" w14:textId="710B44A6" w:rsidR="001F1582" w:rsidRPr="00A300D1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erotypeable</w:t>
            </w:r>
          </w:p>
        </w:tc>
        <w:tc>
          <w:tcPr>
            <w:tcW w:w="752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3A5FC6" w14:textId="21BF341D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8E269" w14:textId="70B204E9" w:rsidR="001F1582" w:rsidRPr="00C11044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54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28175" w14:textId="337AAE63" w:rsidR="001F1582" w:rsidRPr="00C11044" w:rsidRDefault="006545A1" w:rsidP="006545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F1582" w:rsidRPr="00ED68E7" w14:paraId="54F2405B" w14:textId="77777777" w:rsidTr="005D7AFC">
        <w:trPr>
          <w:trHeight w:val="290"/>
        </w:trPr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C38B1" w14:textId="3C7196A0" w:rsidR="001F1582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Capsule-deficient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7991F" w14:textId="6CAC42AD" w:rsidR="001F1582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A044B" w14:textId="2BA975E5" w:rsidR="001F1582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37668" w14:textId="0480DBEB" w:rsidR="001F1582" w:rsidRPr="00C11044" w:rsidRDefault="006545A1" w:rsidP="006545A1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11CF4" w:rsidRPr="00ED68E7" w14:paraId="5CC692B2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79E54" w14:textId="4366925C" w:rsidR="00111CF4" w:rsidRPr="00636C5C" w:rsidRDefault="00111CF4" w:rsidP="0067743E">
            <w:pPr>
              <w:spacing w:after="0" w:line="36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. parahaemolyticu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1BE74" w14:textId="77777777" w:rsidR="00111CF4" w:rsidRPr="00C11044" w:rsidRDefault="00111CF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8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43BFC" w14:textId="7F7C6762" w:rsidR="00111CF4" w:rsidRPr="00C11044" w:rsidRDefault="00071383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E1634" w14:textId="0AF268A3" w:rsidR="00111CF4" w:rsidRPr="00C11044" w:rsidRDefault="00C11044" w:rsidP="0067743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1383" w:rsidRPr="00ED68E7" w14:paraId="38BD3734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EA0B9" w14:textId="3F846DB2" w:rsidR="00071383" w:rsidRPr="00A300D1" w:rsidRDefault="00071383" w:rsidP="00071383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ara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hro</w:t>
            </w:r>
            <w:r w:rsidRPr="00A300D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haemolytic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8B79E" w14:textId="4BE6B42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4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8FD25" w14:textId="5BE0F07E" w:rsidR="00071383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438A1" w14:textId="35B5C8A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1383" w:rsidRPr="00ED68E7" w14:paraId="31600239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68D48" w14:textId="77777777" w:rsidR="00071383" w:rsidRPr="00A300D1" w:rsidRDefault="00071383" w:rsidP="00071383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ducreyi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6DC19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17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675DB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45D66" w14:textId="06319DF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1383" w:rsidRPr="00ED68E7" w14:paraId="4CB63D7F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21B66" w14:textId="77777777" w:rsidR="00071383" w:rsidRPr="00A300D1" w:rsidRDefault="00071383" w:rsidP="00071383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sputorum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221F7F7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28564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40BD2" w14:textId="3885AFF3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F1582" w:rsidRPr="00ED68E7" w14:paraId="601CB3F1" w14:textId="77777777" w:rsidTr="005D7AFC">
        <w:trPr>
          <w:trHeight w:val="290"/>
        </w:trPr>
        <w:tc>
          <w:tcPr>
            <w:tcW w:w="206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A6C01" w14:textId="1C14D6B6" w:rsidR="001F1582" w:rsidRPr="00A300D1" w:rsidRDefault="001F1582" w:rsidP="001F158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Serotypeable</w:t>
            </w:r>
          </w:p>
        </w:tc>
        <w:tc>
          <w:tcPr>
            <w:tcW w:w="752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E1E3C" w14:textId="667DD423" w:rsidR="001F1582" w:rsidRPr="00C11044" w:rsidRDefault="001F1582" w:rsidP="005D7AFC">
            <w:pPr>
              <w:spacing w:after="0" w:line="360" w:lineRule="auto"/>
              <w:jc w:val="right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92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AB34B" w14:textId="0440429F" w:rsidR="001F1582" w:rsidRPr="00C11044" w:rsidRDefault="001F1582" w:rsidP="005D7AF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D39BB" w14:textId="30488390" w:rsidR="001F1582" w:rsidRPr="00C11044" w:rsidRDefault="001F1582" w:rsidP="005D7AF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1383" w:rsidRPr="00ED68E7" w14:paraId="328492CF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2128C" w14:textId="77777777" w:rsidR="00071383" w:rsidRPr="00A300D1" w:rsidRDefault="00071383" w:rsidP="00071383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H. </w:t>
            </w:r>
            <w:proofErr w:type="spellStart"/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pittmaniae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E3D6D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7841F" w14:textId="77777777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4671D" w14:textId="7BBBBEFC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71383" w:rsidRPr="00ED68E7" w14:paraId="139EE614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50C72" w14:textId="1A8F82C4" w:rsidR="00071383" w:rsidRPr="00A300D1" w:rsidRDefault="00071383" w:rsidP="00071383">
            <w:pPr>
              <w:spacing w:after="0" w:line="360" w:lineRule="auto"/>
              <w:jc w:val="lef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Mix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B573D" w14:textId="237AE93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EB9AB" w14:textId="3D513D2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5AE5C" w14:textId="10A4FDF9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71383" w:rsidRPr="00ED68E7" w14:paraId="6B5A9347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2ABC5" w14:textId="3B4E7574" w:rsidR="00071383" w:rsidRPr="00A300D1" w:rsidRDefault="00071383" w:rsidP="00071383">
            <w:pPr>
              <w:spacing w:after="0" w:line="36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Unknow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49004" w14:textId="49660211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5AF0F" w14:textId="70A3725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9C8D6" w14:textId="24AFFB3F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71383" w:rsidRPr="00CF48D8" w14:paraId="7CA42CF0" w14:textId="77777777" w:rsidTr="005D7AFC">
        <w:trPr>
          <w:trHeight w:val="290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0EFC9" w14:textId="77777777" w:rsidR="00071383" w:rsidRPr="00A300D1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300D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Total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FBAAAA" w14:textId="01A389A3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C11044">
              <w:rPr>
                <w:rFonts w:ascii="Calibri" w:eastAsia="Times New Roman" w:hAnsi="Calibri" w:cs="Calibri"/>
                <w:iCs/>
                <w:color w:val="000000"/>
              </w:rPr>
              <w:t>21</w:t>
            </w:r>
            <w:r w:rsidR="005D7AFC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F21E2" w14:textId="28221664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1</w:t>
            </w:r>
            <w:r w:rsidR="005D7AFC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3CB1E" w14:textId="26B67782" w:rsidR="00071383" w:rsidRPr="00C11044" w:rsidRDefault="00071383" w:rsidP="0007138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1044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</w:tr>
    </w:tbl>
    <w:p w14:paraId="40DCC7BC" w14:textId="74B432D3" w:rsidR="00C5282B" w:rsidRDefault="00C5282B" w:rsidP="00111CF4"/>
    <w:sectPr w:rsidR="00C52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560D22"/>
    <w:multiLevelType w:val="hybridMultilevel"/>
    <w:tmpl w:val="F9D4C4EC"/>
    <w:lvl w:ilvl="0" w:tplc="FD66E35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4A27F1"/>
    <w:multiLevelType w:val="hybridMultilevel"/>
    <w:tmpl w:val="BFFCACFA"/>
    <w:lvl w:ilvl="0" w:tplc="ADC2943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4A"/>
    <w:rsid w:val="00071383"/>
    <w:rsid w:val="000D17E9"/>
    <w:rsid w:val="00111CF4"/>
    <w:rsid w:val="00140EF5"/>
    <w:rsid w:val="001B0AAE"/>
    <w:rsid w:val="001F1582"/>
    <w:rsid w:val="00265B98"/>
    <w:rsid w:val="002E2973"/>
    <w:rsid w:val="005D7AFC"/>
    <w:rsid w:val="006456A9"/>
    <w:rsid w:val="006545A1"/>
    <w:rsid w:val="0067743E"/>
    <w:rsid w:val="007A390C"/>
    <w:rsid w:val="00804C0B"/>
    <w:rsid w:val="009700E2"/>
    <w:rsid w:val="00970A3D"/>
    <w:rsid w:val="00A676F6"/>
    <w:rsid w:val="00B3576C"/>
    <w:rsid w:val="00B94ABA"/>
    <w:rsid w:val="00C11044"/>
    <w:rsid w:val="00C5282B"/>
    <w:rsid w:val="00D9747E"/>
    <w:rsid w:val="00E6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2C122"/>
  <w15:chartTrackingRefBased/>
  <w15:docId w15:val="{9902474F-CAA2-4E5A-9AFC-0A73D9F1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CF4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1C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C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Diricks</dc:creator>
  <cp:keywords/>
  <dc:description/>
  <cp:lastModifiedBy>Margo Diricks</cp:lastModifiedBy>
  <cp:revision>14</cp:revision>
  <dcterms:created xsi:type="dcterms:W3CDTF">2021-08-04T15:05:00Z</dcterms:created>
  <dcterms:modified xsi:type="dcterms:W3CDTF">2022-01-03T20:38:00Z</dcterms:modified>
</cp:coreProperties>
</file>